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369B44" w14:textId="31FBE6C2" w:rsidR="00F951F0" w:rsidRPr="00A35549" w:rsidRDefault="002E0BC9" w:rsidP="0001348E">
      <w:pPr>
        <w:spacing w:after="0" w:line="480" w:lineRule="auto"/>
        <w:rPr>
          <w:lang w:val="en-GB"/>
        </w:rPr>
      </w:pPr>
      <w:bookmarkStart w:id="0" w:name="_GoBack"/>
      <w:r w:rsidRPr="00152CD7">
        <w:rPr>
          <w:b/>
          <w:lang w:val="en-GB"/>
        </w:rPr>
        <w:t xml:space="preserve">Supp. </w:t>
      </w:r>
      <w:r w:rsidR="0001348E" w:rsidRPr="00152CD7">
        <w:rPr>
          <w:b/>
          <w:lang w:val="en-GB"/>
        </w:rPr>
        <w:t xml:space="preserve">Table </w:t>
      </w:r>
      <w:r w:rsidRPr="00152CD7">
        <w:rPr>
          <w:b/>
          <w:lang w:val="en-GB"/>
        </w:rPr>
        <w:t>3</w:t>
      </w:r>
      <w:bookmarkEnd w:id="0"/>
      <w:r w:rsidR="00A35549" w:rsidRPr="00A35549">
        <w:rPr>
          <w:lang w:val="en-GB"/>
        </w:rPr>
        <w:t>.</w:t>
      </w:r>
      <w:r w:rsidR="00F951F0" w:rsidRPr="00A35549">
        <w:rPr>
          <w:lang w:val="en-GB"/>
        </w:rPr>
        <w:t xml:space="preserve"> Immunohistochemical results of fibronectin, </w:t>
      </w:r>
      <w:r w:rsidR="00043543">
        <w:rPr>
          <w:lang w:val="en-GB"/>
        </w:rPr>
        <w:t xml:space="preserve">type III </w:t>
      </w:r>
      <w:r w:rsidR="00043543" w:rsidRPr="002231F3">
        <w:rPr>
          <w:lang w:val="en-GB"/>
        </w:rPr>
        <w:t xml:space="preserve">collagen and </w:t>
      </w:r>
      <w:r w:rsidR="00043543">
        <w:rPr>
          <w:lang w:val="en-GB"/>
        </w:rPr>
        <w:t>type I</w:t>
      </w:r>
      <w:r w:rsidR="00F951F0" w:rsidRPr="00A35549">
        <w:rPr>
          <w:lang w:val="en-GB"/>
        </w:rPr>
        <w:t xml:space="preserve"> </w:t>
      </w:r>
      <w:r w:rsidR="00043543">
        <w:rPr>
          <w:lang w:val="en-GB"/>
        </w:rPr>
        <w:t xml:space="preserve">collagen </w:t>
      </w:r>
      <w:r w:rsidR="00F951F0" w:rsidRPr="00A35549">
        <w:rPr>
          <w:lang w:val="en-GB"/>
        </w:rPr>
        <w:t xml:space="preserve">in stage III granulomas (Wangoo </w:t>
      </w:r>
      <w:r w:rsidR="00F951F0" w:rsidRPr="00A35549">
        <w:rPr>
          <w:i/>
          <w:iCs/>
          <w:lang w:val="en-GB"/>
        </w:rPr>
        <w:t>et al</w:t>
      </w:r>
      <w:r w:rsidR="00F951F0" w:rsidRPr="00A35549">
        <w:rPr>
          <w:lang w:val="en-GB"/>
        </w:rPr>
        <w:t>., 2005) in goat (</w:t>
      </w:r>
      <w:r w:rsidR="00F951F0" w:rsidRPr="00A35549">
        <w:rPr>
          <w:i/>
          <w:lang w:val="en-GB"/>
        </w:rPr>
        <w:t>Capra aegagrus hircus</w:t>
      </w:r>
      <w:r w:rsidR="00F951F0" w:rsidRPr="00A35549">
        <w:rPr>
          <w:lang w:val="en-GB"/>
        </w:rPr>
        <w:t xml:space="preserve">) naturally infected with </w:t>
      </w:r>
      <w:r w:rsidR="00F951F0" w:rsidRPr="00A35549">
        <w:rPr>
          <w:i/>
          <w:iCs/>
          <w:lang w:val="en-GB"/>
        </w:rPr>
        <w:t>Mycobacterium caprae</w:t>
      </w:r>
      <w:r w:rsidR="00F951F0" w:rsidRPr="00A35549">
        <w:rPr>
          <w:lang w:val="en-GB"/>
        </w:rPr>
        <w:t>.</w:t>
      </w:r>
    </w:p>
    <w:tbl>
      <w:tblPr>
        <w:tblpPr w:leftFromText="141" w:rightFromText="141" w:vertAnchor="text" w:horzAnchor="margin" w:tblpY="228"/>
        <w:tblW w:w="5000" w:type="pct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396"/>
        <w:gridCol w:w="1397"/>
        <w:gridCol w:w="1397"/>
        <w:gridCol w:w="1403"/>
        <w:gridCol w:w="1409"/>
        <w:gridCol w:w="1400"/>
        <w:gridCol w:w="1400"/>
        <w:gridCol w:w="1400"/>
        <w:gridCol w:w="1400"/>
        <w:gridCol w:w="1400"/>
      </w:tblGrid>
      <w:tr w:rsidR="00F951F0" w:rsidRPr="00043543" w14:paraId="4A50A3DC" w14:textId="77777777" w:rsidTr="00F951F0">
        <w:trPr>
          <w:trHeight w:val="249"/>
        </w:trPr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14:paraId="661CFBFA" w14:textId="7B4F21CB" w:rsidR="00F951F0" w:rsidRPr="00A35549" w:rsidRDefault="00F951F0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b/>
                <w:bCs/>
                <w:sz w:val="18"/>
                <w:szCs w:val="18"/>
                <w:lang w:val="en-GB"/>
              </w:rPr>
              <w:t>Stage III</w:t>
            </w:r>
          </w:p>
        </w:tc>
        <w:tc>
          <w:tcPr>
            <w:tcW w:w="149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C09224" w14:textId="25D068CD" w:rsidR="00F951F0" w:rsidRPr="00A35549" w:rsidRDefault="00F951F0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b/>
                <w:bCs/>
                <w:sz w:val="18"/>
                <w:szCs w:val="18"/>
                <w:lang w:val="en-GB"/>
              </w:rPr>
              <w:t>Fibronectin</w:t>
            </w:r>
          </w:p>
        </w:tc>
        <w:tc>
          <w:tcPr>
            <w:tcW w:w="150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51376C" w14:textId="7A544DEE" w:rsidR="00F951F0" w:rsidRPr="00A35549" w:rsidRDefault="00043543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Type III collagen</w:t>
            </w:r>
          </w:p>
        </w:tc>
        <w:tc>
          <w:tcPr>
            <w:tcW w:w="15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35E78E4" w14:textId="2E12C5CA" w:rsidR="00F951F0" w:rsidRPr="00A35549" w:rsidRDefault="00043543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Type I c</w:t>
            </w:r>
            <w:r w:rsidRPr="002231F3">
              <w:rPr>
                <w:b/>
                <w:bCs/>
                <w:sz w:val="18"/>
                <w:szCs w:val="18"/>
                <w:lang w:val="en-GB"/>
              </w:rPr>
              <w:t>ollagen</w:t>
            </w:r>
          </w:p>
        </w:tc>
      </w:tr>
      <w:tr w:rsidR="00022216" w:rsidRPr="00A35549" w14:paraId="1E6854C5" w14:textId="77777777" w:rsidTr="00F951F0">
        <w:trPr>
          <w:trHeight w:val="249"/>
        </w:trPr>
        <w:tc>
          <w:tcPr>
            <w:tcW w:w="498" w:type="pct"/>
            <w:tcBorders>
              <w:top w:val="nil"/>
              <w:bottom w:val="single" w:sz="4" w:space="0" w:color="auto"/>
            </w:tcBorders>
          </w:tcPr>
          <w:p w14:paraId="3F8D444E" w14:textId="3133E9D5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bookmarkStart w:id="1" w:name="_Hlk77866804"/>
            <w:r w:rsidRPr="00A35549">
              <w:rPr>
                <w:b/>
                <w:bCs/>
                <w:sz w:val="18"/>
                <w:szCs w:val="18"/>
                <w:lang w:val="en-GB"/>
              </w:rPr>
              <w:t>Lung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</w:tcPr>
          <w:p w14:paraId="29824392" w14:textId="2F9E638D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b/>
                <w:bCs/>
                <w:sz w:val="18"/>
                <w:szCs w:val="18"/>
                <w:lang w:val="en-GB"/>
              </w:rPr>
              <w:t>Centre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</w:tcPr>
          <w:p w14:paraId="05670CB6" w14:textId="6A5DE386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b/>
                <w:bCs/>
                <w:sz w:val="18"/>
                <w:szCs w:val="18"/>
                <w:lang w:val="en-GB"/>
              </w:rPr>
              <w:t>Periphery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5D5F5F55" w14:textId="2EEE7A93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b/>
                <w:bCs/>
                <w:sz w:val="18"/>
                <w:szCs w:val="18"/>
                <w:lang w:val="en-GB"/>
              </w:rPr>
              <w:t>Cells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</w:tcPr>
          <w:p w14:paraId="2ED92914" w14:textId="0DE12CA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b/>
                <w:bCs/>
                <w:sz w:val="18"/>
                <w:szCs w:val="18"/>
                <w:lang w:val="en-GB"/>
              </w:rPr>
              <w:t>Centre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5C09BF01" w14:textId="127AAE94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b/>
                <w:bCs/>
                <w:sz w:val="18"/>
                <w:szCs w:val="18"/>
                <w:lang w:val="en-GB"/>
              </w:rPr>
              <w:t>Periphery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7CF161ED" w14:textId="0788282E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b/>
                <w:bCs/>
                <w:sz w:val="18"/>
                <w:szCs w:val="18"/>
                <w:lang w:val="en-GB"/>
              </w:rPr>
              <w:t>Cells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5346B5C3" w14:textId="0D7A19F9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b/>
                <w:bCs/>
                <w:sz w:val="18"/>
                <w:szCs w:val="18"/>
                <w:lang w:val="en-GB"/>
              </w:rPr>
              <w:t>Centre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5AB7CCA2" w14:textId="20430DD8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b/>
                <w:bCs/>
                <w:sz w:val="18"/>
                <w:szCs w:val="18"/>
                <w:lang w:val="en-GB"/>
              </w:rPr>
              <w:t>Periphery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5832580A" w14:textId="4776EDA3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b/>
                <w:bCs/>
                <w:sz w:val="18"/>
                <w:szCs w:val="18"/>
                <w:lang w:val="en-GB"/>
              </w:rPr>
              <w:t>Cells</w:t>
            </w:r>
          </w:p>
        </w:tc>
      </w:tr>
      <w:bookmarkEnd w:id="1"/>
      <w:tr w:rsidR="00022216" w:rsidRPr="00A35549" w14:paraId="6FB9FECC" w14:textId="77777777" w:rsidTr="00F951F0">
        <w:trPr>
          <w:trHeight w:val="240"/>
        </w:trPr>
        <w:tc>
          <w:tcPr>
            <w:tcW w:w="498" w:type="pct"/>
            <w:tcBorders>
              <w:top w:val="single" w:sz="4" w:space="0" w:color="auto"/>
            </w:tcBorders>
          </w:tcPr>
          <w:p w14:paraId="2388DAF1" w14:textId="481CE01D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No. 1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54440D11" w14:textId="16CE90BB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51B623E2" w14:textId="0D930165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538B85B8" w14:textId="5BA940A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3" w:type="pct"/>
            <w:tcBorders>
              <w:top w:val="single" w:sz="4" w:space="0" w:color="auto"/>
            </w:tcBorders>
          </w:tcPr>
          <w:p w14:paraId="2A95BDE9" w14:textId="07223305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4DA353DC" w14:textId="460BECF4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0DD4EBF4" w14:textId="528E37F0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3C6C98A0" w14:textId="3504D039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2D2819AD" w14:textId="14B4F2FA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766DDCBC" w14:textId="7CDA133E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-</w:t>
            </w:r>
          </w:p>
        </w:tc>
      </w:tr>
      <w:tr w:rsidR="00022216" w:rsidRPr="00A35549" w14:paraId="180DBA64" w14:textId="77777777" w:rsidTr="00F951F0">
        <w:trPr>
          <w:trHeight w:val="240"/>
        </w:trPr>
        <w:tc>
          <w:tcPr>
            <w:tcW w:w="498" w:type="pct"/>
          </w:tcPr>
          <w:p w14:paraId="4D70C488" w14:textId="55213B1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No. 2</w:t>
            </w:r>
          </w:p>
        </w:tc>
        <w:tc>
          <w:tcPr>
            <w:tcW w:w="499" w:type="pct"/>
          </w:tcPr>
          <w:p w14:paraId="7A3068F3" w14:textId="76E4CE13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2E37206C" w14:textId="42C29E3F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13E3A9AD" w14:textId="3F3DADBB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503" w:type="pct"/>
          </w:tcPr>
          <w:p w14:paraId="1FF10E8B" w14:textId="3C3EA66A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</w:tcPr>
          <w:p w14:paraId="7DC7A2EA" w14:textId="4A831549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</w:tcPr>
          <w:p w14:paraId="6EC1E297" w14:textId="21D47720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</w:tcPr>
          <w:p w14:paraId="1F1EB72A" w14:textId="6EEAC5C9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</w:tcPr>
          <w:p w14:paraId="786586EB" w14:textId="3FB2B4F1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</w:tcPr>
          <w:p w14:paraId="69F5DC35" w14:textId="45D46462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*</w:t>
            </w:r>
          </w:p>
        </w:tc>
      </w:tr>
      <w:tr w:rsidR="00022216" w:rsidRPr="00A35549" w14:paraId="77608BC7" w14:textId="77777777" w:rsidTr="00F951F0">
        <w:trPr>
          <w:trHeight w:val="240"/>
        </w:trPr>
        <w:tc>
          <w:tcPr>
            <w:tcW w:w="498" w:type="pct"/>
          </w:tcPr>
          <w:p w14:paraId="61B45FB3" w14:textId="001BCD7C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No. 3</w:t>
            </w:r>
          </w:p>
        </w:tc>
        <w:tc>
          <w:tcPr>
            <w:tcW w:w="499" w:type="pct"/>
          </w:tcPr>
          <w:p w14:paraId="5FC839E8" w14:textId="45A6C545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1F6257FE" w14:textId="29EABCE3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1AD67588" w14:textId="2D5D2A01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503" w:type="pct"/>
          </w:tcPr>
          <w:p w14:paraId="3067961C" w14:textId="6A214486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</w:tcPr>
          <w:p w14:paraId="10F67063" w14:textId="194EB28E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</w:tcPr>
          <w:p w14:paraId="594252FD" w14:textId="7B24BE4F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</w:tcPr>
          <w:p w14:paraId="6076A99F" w14:textId="4BA5DCE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</w:tcPr>
          <w:p w14:paraId="43562050" w14:textId="35185BAA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</w:tcPr>
          <w:p w14:paraId="5A2277F3" w14:textId="0281691F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*</w:t>
            </w:r>
          </w:p>
        </w:tc>
      </w:tr>
      <w:tr w:rsidR="00022216" w:rsidRPr="00A35549" w14:paraId="317FE830" w14:textId="77777777" w:rsidTr="00F951F0">
        <w:trPr>
          <w:trHeight w:val="240"/>
        </w:trPr>
        <w:tc>
          <w:tcPr>
            <w:tcW w:w="498" w:type="pct"/>
          </w:tcPr>
          <w:p w14:paraId="4DDF3DB7" w14:textId="39AA6E01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No. 4</w:t>
            </w:r>
          </w:p>
        </w:tc>
        <w:tc>
          <w:tcPr>
            <w:tcW w:w="499" w:type="pct"/>
          </w:tcPr>
          <w:p w14:paraId="084F6907" w14:textId="5A4AE87E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697CF952" w14:textId="06C6093C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7A75BF70" w14:textId="765D0601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503" w:type="pct"/>
          </w:tcPr>
          <w:p w14:paraId="123E272C" w14:textId="69BC51F1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</w:tcPr>
          <w:p w14:paraId="757183A5" w14:textId="78A074DF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</w:tcPr>
          <w:p w14:paraId="1ED447C8" w14:textId="3EB0858C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</w:tcPr>
          <w:p w14:paraId="50D27A6E" w14:textId="1500337D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</w:tcPr>
          <w:p w14:paraId="35AF9F56" w14:textId="43C3FDE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</w:tcPr>
          <w:p w14:paraId="2D8063C3" w14:textId="50F0694C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*</w:t>
            </w:r>
          </w:p>
        </w:tc>
      </w:tr>
      <w:tr w:rsidR="00022216" w:rsidRPr="00A35549" w14:paraId="0F37668E" w14:textId="77777777" w:rsidTr="00F951F0">
        <w:trPr>
          <w:trHeight w:val="240"/>
        </w:trPr>
        <w:tc>
          <w:tcPr>
            <w:tcW w:w="498" w:type="pct"/>
          </w:tcPr>
          <w:p w14:paraId="12FB43B2" w14:textId="32047568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No. 5</w:t>
            </w:r>
          </w:p>
        </w:tc>
        <w:tc>
          <w:tcPr>
            <w:tcW w:w="499" w:type="pct"/>
          </w:tcPr>
          <w:p w14:paraId="4C60B75D" w14:textId="7018E6BA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3567515D" w14:textId="06586682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57A929CF" w14:textId="0861434D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503" w:type="pct"/>
          </w:tcPr>
          <w:p w14:paraId="0FB5DFEA" w14:textId="165F8BAF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</w:tcPr>
          <w:p w14:paraId="4F5BD532" w14:textId="6A7E8094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</w:tcPr>
          <w:p w14:paraId="110EBA0E" w14:textId="12179CF6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</w:tcPr>
          <w:p w14:paraId="7D046B39" w14:textId="2EED5220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</w:tcPr>
          <w:p w14:paraId="2D925621" w14:textId="61745769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</w:tcPr>
          <w:p w14:paraId="61FF0388" w14:textId="474A436A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*</w:t>
            </w:r>
          </w:p>
        </w:tc>
      </w:tr>
      <w:tr w:rsidR="00022216" w:rsidRPr="00A35549" w14:paraId="3BDAF56F" w14:textId="77777777" w:rsidTr="00F951F0">
        <w:trPr>
          <w:trHeight w:val="240"/>
        </w:trPr>
        <w:tc>
          <w:tcPr>
            <w:tcW w:w="498" w:type="pct"/>
          </w:tcPr>
          <w:p w14:paraId="5B660983" w14:textId="07092569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No. 6</w:t>
            </w:r>
          </w:p>
        </w:tc>
        <w:tc>
          <w:tcPr>
            <w:tcW w:w="499" w:type="pct"/>
          </w:tcPr>
          <w:p w14:paraId="7487BBB5" w14:textId="04ECCFD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1638F5C8" w14:textId="0BEE2268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2239CA35" w14:textId="49AAA534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3" w:type="pct"/>
          </w:tcPr>
          <w:p w14:paraId="1E0F10D9" w14:textId="3290A949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43061426" w14:textId="72BB36D9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5B3FBBF0" w14:textId="1334212A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F, MGC</w:t>
            </w:r>
          </w:p>
        </w:tc>
        <w:tc>
          <w:tcPr>
            <w:tcW w:w="500" w:type="pct"/>
          </w:tcPr>
          <w:p w14:paraId="3719C0A0" w14:textId="51E90553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71FF9D2D" w14:textId="737E1C6A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763DCC7E" w14:textId="4814F17D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F</w:t>
            </w:r>
          </w:p>
        </w:tc>
      </w:tr>
      <w:tr w:rsidR="00022216" w:rsidRPr="00A35549" w14:paraId="1404ED1B" w14:textId="77777777" w:rsidTr="00F951F0">
        <w:trPr>
          <w:trHeight w:val="240"/>
        </w:trPr>
        <w:tc>
          <w:tcPr>
            <w:tcW w:w="498" w:type="pct"/>
          </w:tcPr>
          <w:p w14:paraId="5A06804F" w14:textId="6681204D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No. 7</w:t>
            </w:r>
          </w:p>
        </w:tc>
        <w:tc>
          <w:tcPr>
            <w:tcW w:w="499" w:type="pct"/>
          </w:tcPr>
          <w:p w14:paraId="4675407F" w14:textId="02C1064A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1B383443" w14:textId="421AEFF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5639A5F0" w14:textId="1E74C195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3" w:type="pct"/>
          </w:tcPr>
          <w:p w14:paraId="7C9FB97B" w14:textId="00333C5C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</w:tcPr>
          <w:p w14:paraId="169BA6F6" w14:textId="489F56FC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</w:tcPr>
          <w:p w14:paraId="6C60E7D5" w14:textId="23D8D8EB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</w:tcPr>
          <w:p w14:paraId="5CAAC69F" w14:textId="5106694A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</w:tcPr>
          <w:p w14:paraId="1E929F80" w14:textId="7E022561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</w:tcPr>
          <w:p w14:paraId="79FDADE4" w14:textId="3360F0DA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*</w:t>
            </w:r>
          </w:p>
        </w:tc>
      </w:tr>
      <w:tr w:rsidR="00022216" w:rsidRPr="00A35549" w14:paraId="172C266F" w14:textId="77777777" w:rsidTr="00F951F0">
        <w:trPr>
          <w:trHeight w:val="240"/>
        </w:trPr>
        <w:tc>
          <w:tcPr>
            <w:tcW w:w="498" w:type="pct"/>
          </w:tcPr>
          <w:p w14:paraId="1C08E03B" w14:textId="2904A35A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No. 8</w:t>
            </w:r>
          </w:p>
        </w:tc>
        <w:tc>
          <w:tcPr>
            <w:tcW w:w="499" w:type="pct"/>
          </w:tcPr>
          <w:p w14:paraId="1B8EEC7C" w14:textId="31FB8A7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55131B99" w14:textId="19FBB7BF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5916B285" w14:textId="68C4DCEC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503" w:type="pct"/>
          </w:tcPr>
          <w:p w14:paraId="56CB6E68" w14:textId="635C2EF6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555780AB" w14:textId="62827C6A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18F007C0" w14:textId="7777777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F, MGC</w:t>
            </w:r>
          </w:p>
        </w:tc>
        <w:tc>
          <w:tcPr>
            <w:tcW w:w="500" w:type="pct"/>
          </w:tcPr>
          <w:p w14:paraId="4B660C3E" w14:textId="42EBE1AC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</w:tcPr>
          <w:p w14:paraId="24F088E8" w14:textId="6E3D644A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3AC0F2B7" w14:textId="443D5ECC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-</w:t>
            </w:r>
          </w:p>
        </w:tc>
      </w:tr>
      <w:tr w:rsidR="00022216" w:rsidRPr="00A35549" w14:paraId="2E7D2116" w14:textId="77777777" w:rsidTr="00F951F0">
        <w:trPr>
          <w:trHeight w:val="240"/>
        </w:trPr>
        <w:tc>
          <w:tcPr>
            <w:tcW w:w="498" w:type="pct"/>
          </w:tcPr>
          <w:p w14:paraId="13CB1C89" w14:textId="016A91F4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No. 9</w:t>
            </w:r>
          </w:p>
        </w:tc>
        <w:tc>
          <w:tcPr>
            <w:tcW w:w="499" w:type="pct"/>
          </w:tcPr>
          <w:p w14:paraId="72126DB0" w14:textId="706DE8F2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4806E270" w14:textId="438E8BAB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4B29B2EF" w14:textId="4E90F8F6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503" w:type="pct"/>
          </w:tcPr>
          <w:p w14:paraId="19C26945" w14:textId="2AABC70A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524D4BDD" w14:textId="1AFFA406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7A644848" w14:textId="7777777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F, MGC</w:t>
            </w:r>
          </w:p>
        </w:tc>
        <w:tc>
          <w:tcPr>
            <w:tcW w:w="500" w:type="pct"/>
          </w:tcPr>
          <w:p w14:paraId="7435DAAE" w14:textId="5C44486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</w:tcPr>
          <w:p w14:paraId="51132E09" w14:textId="429A8989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67D9ED9A" w14:textId="3D9B18BF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F</w:t>
            </w:r>
          </w:p>
        </w:tc>
      </w:tr>
      <w:tr w:rsidR="00022216" w:rsidRPr="00A35549" w14:paraId="4656E839" w14:textId="77777777" w:rsidTr="00F951F0">
        <w:trPr>
          <w:trHeight w:val="240"/>
        </w:trPr>
        <w:tc>
          <w:tcPr>
            <w:tcW w:w="498" w:type="pct"/>
          </w:tcPr>
          <w:p w14:paraId="116B114D" w14:textId="02113846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No. 10</w:t>
            </w:r>
          </w:p>
        </w:tc>
        <w:tc>
          <w:tcPr>
            <w:tcW w:w="499" w:type="pct"/>
          </w:tcPr>
          <w:p w14:paraId="53837550" w14:textId="69A88395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75385CB2" w14:textId="00CCE724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0E490251" w14:textId="4FCC0BCC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503" w:type="pct"/>
          </w:tcPr>
          <w:p w14:paraId="21EA9566" w14:textId="61ED6208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3F7237D5" w14:textId="6AD6B8CD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1BD4AEB0" w14:textId="7777777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F, MGC</w:t>
            </w:r>
          </w:p>
        </w:tc>
        <w:tc>
          <w:tcPr>
            <w:tcW w:w="500" w:type="pct"/>
          </w:tcPr>
          <w:p w14:paraId="493E5447" w14:textId="4A7C7FE4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</w:tcPr>
          <w:p w14:paraId="7734066D" w14:textId="25432B91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21E76D40" w14:textId="1CEB1612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-</w:t>
            </w:r>
          </w:p>
        </w:tc>
      </w:tr>
      <w:tr w:rsidR="00022216" w:rsidRPr="00A35549" w14:paraId="65F6FA45" w14:textId="77777777" w:rsidTr="00F951F0">
        <w:trPr>
          <w:trHeight w:val="240"/>
        </w:trPr>
        <w:tc>
          <w:tcPr>
            <w:tcW w:w="498" w:type="pct"/>
          </w:tcPr>
          <w:p w14:paraId="0F17A07C" w14:textId="01BA7374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No. 11</w:t>
            </w:r>
          </w:p>
        </w:tc>
        <w:tc>
          <w:tcPr>
            <w:tcW w:w="499" w:type="pct"/>
          </w:tcPr>
          <w:p w14:paraId="18747D5B" w14:textId="68EBE47B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47F9CA66" w14:textId="3CA93D7E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54D689B0" w14:textId="43A8F074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503" w:type="pct"/>
          </w:tcPr>
          <w:p w14:paraId="456D0E96" w14:textId="431D5846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</w:tcPr>
          <w:p w14:paraId="03D56EAE" w14:textId="57D04FDE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2E03C90D" w14:textId="7777777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F, MGC</w:t>
            </w:r>
          </w:p>
        </w:tc>
        <w:tc>
          <w:tcPr>
            <w:tcW w:w="500" w:type="pct"/>
          </w:tcPr>
          <w:p w14:paraId="6244C845" w14:textId="6D94DAB4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</w:tcPr>
          <w:p w14:paraId="03C3E306" w14:textId="02970A2E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0CE91C7F" w14:textId="776E31A4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F</w:t>
            </w:r>
          </w:p>
        </w:tc>
      </w:tr>
      <w:tr w:rsidR="00022216" w:rsidRPr="00A35549" w14:paraId="0D8D7C0C" w14:textId="77777777" w:rsidTr="00F951F0">
        <w:trPr>
          <w:trHeight w:val="240"/>
        </w:trPr>
        <w:tc>
          <w:tcPr>
            <w:tcW w:w="498" w:type="pct"/>
          </w:tcPr>
          <w:p w14:paraId="4EEC0381" w14:textId="597363DB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No. 12</w:t>
            </w:r>
          </w:p>
        </w:tc>
        <w:tc>
          <w:tcPr>
            <w:tcW w:w="499" w:type="pct"/>
          </w:tcPr>
          <w:p w14:paraId="4F4F4EEB" w14:textId="3ACA9C1B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30936C28" w14:textId="09D37F98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22A90BC1" w14:textId="11D29E26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3" w:type="pct"/>
          </w:tcPr>
          <w:p w14:paraId="4A34C10E" w14:textId="5809C68F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</w:tcPr>
          <w:p w14:paraId="64DF1D09" w14:textId="0A1342FB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5E69D223" w14:textId="7777777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F, MGC</w:t>
            </w:r>
          </w:p>
        </w:tc>
        <w:tc>
          <w:tcPr>
            <w:tcW w:w="500" w:type="pct"/>
          </w:tcPr>
          <w:p w14:paraId="1CAF69D3" w14:textId="1FFD414C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</w:tcPr>
          <w:p w14:paraId="107B86B7" w14:textId="51BEB73B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6DEBE3C2" w14:textId="1C883C3C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-</w:t>
            </w:r>
          </w:p>
        </w:tc>
      </w:tr>
      <w:tr w:rsidR="00022216" w:rsidRPr="00A35549" w14:paraId="3FC986DB" w14:textId="77777777" w:rsidTr="00F951F0">
        <w:trPr>
          <w:trHeight w:val="240"/>
        </w:trPr>
        <w:tc>
          <w:tcPr>
            <w:tcW w:w="498" w:type="pct"/>
          </w:tcPr>
          <w:p w14:paraId="07DC8180" w14:textId="317B8F8E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No. 13</w:t>
            </w:r>
          </w:p>
        </w:tc>
        <w:tc>
          <w:tcPr>
            <w:tcW w:w="499" w:type="pct"/>
          </w:tcPr>
          <w:p w14:paraId="3160B443" w14:textId="6C3F188B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65F040FC" w14:textId="4B9D8428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4CF9EACC" w14:textId="74E3CF84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3" w:type="pct"/>
          </w:tcPr>
          <w:p w14:paraId="2AB1797D" w14:textId="629CE4C0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758E8108" w14:textId="380085DF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76F8FAD3" w14:textId="7777777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F, MGC</w:t>
            </w:r>
          </w:p>
        </w:tc>
        <w:tc>
          <w:tcPr>
            <w:tcW w:w="500" w:type="pct"/>
          </w:tcPr>
          <w:p w14:paraId="48BB78A6" w14:textId="071C99FA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</w:tcPr>
          <w:p w14:paraId="5B1045DB" w14:textId="6F4BB6C0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1A54BC53" w14:textId="46AEE706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F</w:t>
            </w:r>
          </w:p>
        </w:tc>
      </w:tr>
      <w:tr w:rsidR="00022216" w:rsidRPr="00A35549" w14:paraId="38C85ACC" w14:textId="77777777" w:rsidTr="00F951F0">
        <w:trPr>
          <w:trHeight w:val="240"/>
        </w:trPr>
        <w:tc>
          <w:tcPr>
            <w:tcW w:w="498" w:type="pct"/>
            <w:tcBorders>
              <w:bottom w:val="single" w:sz="4" w:space="0" w:color="auto"/>
            </w:tcBorders>
          </w:tcPr>
          <w:p w14:paraId="31475D12" w14:textId="3EE1B403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No. 14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19CA4964" w14:textId="73C3A0F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006E509B" w14:textId="330327AE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23170488" w14:textId="1B16131B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3" w:type="pct"/>
            <w:tcBorders>
              <w:bottom w:val="single" w:sz="4" w:space="0" w:color="auto"/>
            </w:tcBorders>
          </w:tcPr>
          <w:p w14:paraId="45158E0E" w14:textId="38E7C4EE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66F77A59" w14:textId="2E7ABB4C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3F1DA6F6" w14:textId="7777777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F, MGC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6F9B0428" w14:textId="35702E79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28FB55BD" w14:textId="2BB3A5F5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4D14FA04" w14:textId="25F2853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-</w:t>
            </w:r>
          </w:p>
        </w:tc>
      </w:tr>
      <w:tr w:rsidR="00022216" w:rsidRPr="00A35549" w14:paraId="39C8A23F" w14:textId="77777777" w:rsidTr="00F951F0">
        <w:trPr>
          <w:trHeight w:val="249"/>
        </w:trPr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14:paraId="79501ACC" w14:textId="6600C249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b/>
                <w:bCs/>
                <w:sz w:val="18"/>
                <w:szCs w:val="18"/>
                <w:lang w:val="en-GB"/>
              </w:rPr>
              <w:t>Ly</w:t>
            </w:r>
            <w:r w:rsidR="00F951F0" w:rsidRPr="00A35549">
              <w:rPr>
                <w:b/>
                <w:bCs/>
                <w:sz w:val="18"/>
                <w:szCs w:val="18"/>
                <w:lang w:val="en-GB"/>
              </w:rPr>
              <w:t>m</w:t>
            </w:r>
            <w:r w:rsidRPr="00A35549">
              <w:rPr>
                <w:b/>
                <w:bCs/>
                <w:sz w:val="18"/>
                <w:szCs w:val="18"/>
                <w:lang w:val="en-GB"/>
              </w:rPr>
              <w:t>ph node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11210A62" w14:textId="25A1948D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b/>
                <w:bCs/>
                <w:sz w:val="18"/>
                <w:szCs w:val="18"/>
                <w:lang w:val="en-GB"/>
              </w:rPr>
              <w:t>Centre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3B981842" w14:textId="42CC9DF2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b/>
                <w:bCs/>
                <w:sz w:val="18"/>
                <w:szCs w:val="18"/>
                <w:lang w:val="en-GB"/>
              </w:rPr>
              <w:t>Periphery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54E780D4" w14:textId="3ED413A6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b/>
                <w:bCs/>
                <w:sz w:val="18"/>
                <w:szCs w:val="18"/>
                <w:lang w:val="en-GB"/>
              </w:rPr>
              <w:t>Cells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</w:tcPr>
          <w:p w14:paraId="50463196" w14:textId="69028CC3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b/>
                <w:bCs/>
                <w:sz w:val="18"/>
                <w:szCs w:val="18"/>
                <w:lang w:val="en-GB"/>
              </w:rPr>
              <w:t>Centre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2FE928E6" w14:textId="21DEFD4B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b/>
                <w:bCs/>
                <w:sz w:val="18"/>
                <w:szCs w:val="18"/>
                <w:lang w:val="en-GB"/>
              </w:rPr>
              <w:t>Periphery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1ED2DE7E" w14:textId="02A7E1AB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b/>
                <w:bCs/>
                <w:sz w:val="18"/>
                <w:szCs w:val="18"/>
                <w:lang w:val="en-GB"/>
              </w:rPr>
              <w:t>Cells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1AAE4092" w14:textId="7D89122B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b/>
                <w:bCs/>
                <w:sz w:val="18"/>
                <w:szCs w:val="18"/>
                <w:lang w:val="en-GB"/>
              </w:rPr>
              <w:t>Centre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29EFEEBE" w14:textId="0E8AEC8B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b/>
                <w:bCs/>
                <w:sz w:val="18"/>
                <w:szCs w:val="18"/>
                <w:lang w:val="en-GB"/>
              </w:rPr>
              <w:t>Periphery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74A6B05C" w14:textId="02A150B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b/>
                <w:bCs/>
                <w:sz w:val="18"/>
                <w:szCs w:val="18"/>
                <w:lang w:val="en-GB"/>
              </w:rPr>
              <w:t>Cells</w:t>
            </w:r>
          </w:p>
        </w:tc>
      </w:tr>
      <w:tr w:rsidR="00022216" w:rsidRPr="00A35549" w14:paraId="5F3D75AA" w14:textId="77777777" w:rsidTr="00F951F0">
        <w:trPr>
          <w:trHeight w:val="240"/>
        </w:trPr>
        <w:tc>
          <w:tcPr>
            <w:tcW w:w="498" w:type="pct"/>
            <w:tcBorders>
              <w:top w:val="single" w:sz="4" w:space="0" w:color="auto"/>
            </w:tcBorders>
          </w:tcPr>
          <w:p w14:paraId="61052938" w14:textId="01A22326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No. 1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1E0B3D7C" w14:textId="442B11CB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3042865B" w14:textId="435670EE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03290F67" w14:textId="6383100A" w:rsidR="00022216" w:rsidRPr="00A35549" w:rsidRDefault="00F951F0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EC</w:t>
            </w:r>
            <w:r w:rsidR="00A35549" w:rsidRPr="00A35549">
              <w:rPr>
                <w:sz w:val="18"/>
                <w:szCs w:val="18"/>
                <w:lang w:val="en-GB"/>
              </w:rPr>
              <w:t>,</w:t>
            </w:r>
            <w:r w:rsidR="00022216" w:rsidRPr="00A35549">
              <w:rPr>
                <w:sz w:val="18"/>
                <w:szCs w:val="18"/>
                <w:lang w:val="en-GB"/>
              </w:rPr>
              <w:t xml:space="preserve"> F</w:t>
            </w:r>
          </w:p>
        </w:tc>
        <w:tc>
          <w:tcPr>
            <w:tcW w:w="503" w:type="pct"/>
            <w:tcBorders>
              <w:top w:val="single" w:sz="4" w:space="0" w:color="auto"/>
            </w:tcBorders>
          </w:tcPr>
          <w:p w14:paraId="59409AB0" w14:textId="708D6C3E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1E7B3B97" w14:textId="7C7E81ED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78A9DEAD" w14:textId="1C4B6799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27D09659" w14:textId="13D20DDC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0824A5C8" w14:textId="7C6A6A04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00F8AE25" w14:textId="19720508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F</w:t>
            </w:r>
          </w:p>
        </w:tc>
      </w:tr>
      <w:tr w:rsidR="00022216" w:rsidRPr="00A35549" w14:paraId="54B33028" w14:textId="77777777" w:rsidTr="00F951F0">
        <w:trPr>
          <w:trHeight w:val="240"/>
        </w:trPr>
        <w:tc>
          <w:tcPr>
            <w:tcW w:w="498" w:type="pct"/>
          </w:tcPr>
          <w:p w14:paraId="53D7EBC0" w14:textId="4637B4D6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lastRenderedPageBreak/>
              <w:t>No. 2</w:t>
            </w:r>
          </w:p>
        </w:tc>
        <w:tc>
          <w:tcPr>
            <w:tcW w:w="499" w:type="pct"/>
          </w:tcPr>
          <w:p w14:paraId="1D7C06C2" w14:textId="622140AB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3A1C0A6E" w14:textId="30BAD28A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60C90283" w14:textId="0A2BB9A0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3" w:type="pct"/>
          </w:tcPr>
          <w:p w14:paraId="1A7252A7" w14:textId="4A7CD929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2ED99C32" w14:textId="32A3CFEA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6D4A0799" w14:textId="516C0B90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500" w:type="pct"/>
          </w:tcPr>
          <w:p w14:paraId="4C1265D4" w14:textId="39047F0F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</w:tcPr>
          <w:p w14:paraId="78D9498F" w14:textId="7C8B43ED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</w:tcPr>
          <w:p w14:paraId="42E7E118" w14:textId="05B9E75E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-</w:t>
            </w:r>
          </w:p>
        </w:tc>
      </w:tr>
      <w:tr w:rsidR="00022216" w:rsidRPr="00A35549" w14:paraId="61A6D05A" w14:textId="77777777" w:rsidTr="00F951F0">
        <w:trPr>
          <w:trHeight w:val="240"/>
        </w:trPr>
        <w:tc>
          <w:tcPr>
            <w:tcW w:w="498" w:type="pct"/>
          </w:tcPr>
          <w:p w14:paraId="794B5195" w14:textId="47EDB5D3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No. 3</w:t>
            </w:r>
          </w:p>
        </w:tc>
        <w:tc>
          <w:tcPr>
            <w:tcW w:w="499" w:type="pct"/>
          </w:tcPr>
          <w:p w14:paraId="5985C646" w14:textId="05652DBB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7C146316" w14:textId="15981CC1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352A4644" w14:textId="0793C5F9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503" w:type="pct"/>
          </w:tcPr>
          <w:p w14:paraId="31D68189" w14:textId="4B1E9B3A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</w:tcPr>
          <w:p w14:paraId="0D342EA7" w14:textId="7035DBA1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</w:tcPr>
          <w:p w14:paraId="25EE73E4" w14:textId="5D37AE5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</w:tcPr>
          <w:p w14:paraId="47E0C6A6" w14:textId="3C282D60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15319976" w14:textId="6C6199AF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2AD8FE76" w14:textId="7751B84C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F</w:t>
            </w:r>
          </w:p>
        </w:tc>
      </w:tr>
      <w:tr w:rsidR="00022216" w:rsidRPr="00A35549" w14:paraId="6DDA36CD" w14:textId="77777777" w:rsidTr="00F951F0">
        <w:trPr>
          <w:trHeight w:val="240"/>
        </w:trPr>
        <w:tc>
          <w:tcPr>
            <w:tcW w:w="498" w:type="pct"/>
          </w:tcPr>
          <w:p w14:paraId="57940494" w14:textId="151820D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No. 4</w:t>
            </w:r>
          </w:p>
        </w:tc>
        <w:tc>
          <w:tcPr>
            <w:tcW w:w="499" w:type="pct"/>
          </w:tcPr>
          <w:p w14:paraId="64809394" w14:textId="59B09ADE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33AA9199" w14:textId="67320A6B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31A06596" w14:textId="05C68790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3" w:type="pct"/>
          </w:tcPr>
          <w:p w14:paraId="7165FE83" w14:textId="2C4B46E0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</w:tcPr>
          <w:p w14:paraId="70E1CB51" w14:textId="5EEAD59E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</w:tcPr>
          <w:p w14:paraId="2141D9A4" w14:textId="7211EADB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</w:tcPr>
          <w:p w14:paraId="76471BC0" w14:textId="346BD94E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</w:tcPr>
          <w:p w14:paraId="21009747" w14:textId="287C6805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500" w:type="pct"/>
          </w:tcPr>
          <w:p w14:paraId="2EB84274" w14:textId="47AF43C2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*</w:t>
            </w:r>
          </w:p>
        </w:tc>
      </w:tr>
      <w:tr w:rsidR="00022216" w:rsidRPr="00A35549" w14:paraId="1A8D9C99" w14:textId="77777777" w:rsidTr="00F951F0">
        <w:trPr>
          <w:trHeight w:val="240"/>
        </w:trPr>
        <w:tc>
          <w:tcPr>
            <w:tcW w:w="498" w:type="pct"/>
          </w:tcPr>
          <w:p w14:paraId="67754E6E" w14:textId="29C74F4E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No. 5</w:t>
            </w:r>
          </w:p>
        </w:tc>
        <w:tc>
          <w:tcPr>
            <w:tcW w:w="499" w:type="pct"/>
          </w:tcPr>
          <w:p w14:paraId="1A4ECAD3" w14:textId="5E3A376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5BC7B39A" w14:textId="7A6C62F9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17420891" w14:textId="2B1DF4A0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3" w:type="pct"/>
          </w:tcPr>
          <w:p w14:paraId="5B4F728C" w14:textId="373E75DE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11EA56D4" w14:textId="723C9405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6611C10E" w14:textId="7777777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F, MGC</w:t>
            </w:r>
          </w:p>
        </w:tc>
        <w:tc>
          <w:tcPr>
            <w:tcW w:w="500" w:type="pct"/>
          </w:tcPr>
          <w:p w14:paraId="52281F36" w14:textId="190783DF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</w:tcPr>
          <w:p w14:paraId="68422E63" w14:textId="505AC5D2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4DFA68A7" w14:textId="4563F1E4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F</w:t>
            </w:r>
          </w:p>
        </w:tc>
      </w:tr>
      <w:tr w:rsidR="00022216" w:rsidRPr="00A35549" w14:paraId="47B472B2" w14:textId="77777777" w:rsidTr="00F951F0">
        <w:trPr>
          <w:trHeight w:val="240"/>
        </w:trPr>
        <w:tc>
          <w:tcPr>
            <w:tcW w:w="498" w:type="pct"/>
          </w:tcPr>
          <w:p w14:paraId="45BD4976" w14:textId="2643812F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No. 6</w:t>
            </w:r>
          </w:p>
        </w:tc>
        <w:tc>
          <w:tcPr>
            <w:tcW w:w="499" w:type="pct"/>
          </w:tcPr>
          <w:p w14:paraId="09B81055" w14:textId="06BFBB40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755745E5" w14:textId="047F2B32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30216B29" w14:textId="1DA8BF55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3" w:type="pct"/>
          </w:tcPr>
          <w:p w14:paraId="0D18DF3C" w14:textId="6DC0F31F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0E38C463" w14:textId="1E3BE4E6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32D2B74C" w14:textId="7777777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F, MGC</w:t>
            </w:r>
          </w:p>
        </w:tc>
        <w:tc>
          <w:tcPr>
            <w:tcW w:w="500" w:type="pct"/>
          </w:tcPr>
          <w:p w14:paraId="58CEB453" w14:textId="7AC9101C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</w:tcPr>
          <w:p w14:paraId="0CE8CC91" w14:textId="0E7C0A18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59FC862E" w14:textId="479C0160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-</w:t>
            </w:r>
          </w:p>
        </w:tc>
      </w:tr>
      <w:tr w:rsidR="00022216" w:rsidRPr="00A35549" w14:paraId="4B870705" w14:textId="77777777" w:rsidTr="00F951F0">
        <w:trPr>
          <w:trHeight w:val="240"/>
        </w:trPr>
        <w:tc>
          <w:tcPr>
            <w:tcW w:w="498" w:type="pct"/>
          </w:tcPr>
          <w:p w14:paraId="70A0E44A" w14:textId="46EDA4BA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No. 7</w:t>
            </w:r>
          </w:p>
        </w:tc>
        <w:tc>
          <w:tcPr>
            <w:tcW w:w="499" w:type="pct"/>
          </w:tcPr>
          <w:p w14:paraId="6762CB9D" w14:textId="25D56025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542A330E" w14:textId="05D6267D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71F584F0" w14:textId="038F41FC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3" w:type="pct"/>
          </w:tcPr>
          <w:p w14:paraId="72F9D7C1" w14:textId="29E31958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75D70EF5" w14:textId="085012AC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5665B2FB" w14:textId="7777777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F, MGC</w:t>
            </w:r>
          </w:p>
        </w:tc>
        <w:tc>
          <w:tcPr>
            <w:tcW w:w="500" w:type="pct"/>
          </w:tcPr>
          <w:p w14:paraId="16902945" w14:textId="02E911D3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</w:tcPr>
          <w:p w14:paraId="338BE6A0" w14:textId="425D8E1D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191B688F" w14:textId="1A21CCCD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-</w:t>
            </w:r>
          </w:p>
        </w:tc>
      </w:tr>
      <w:tr w:rsidR="00022216" w:rsidRPr="00A35549" w14:paraId="04600F6E" w14:textId="77777777" w:rsidTr="00F951F0">
        <w:trPr>
          <w:trHeight w:val="240"/>
        </w:trPr>
        <w:tc>
          <w:tcPr>
            <w:tcW w:w="498" w:type="pct"/>
          </w:tcPr>
          <w:p w14:paraId="16253930" w14:textId="1DBA8BEC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No. 8</w:t>
            </w:r>
          </w:p>
        </w:tc>
        <w:tc>
          <w:tcPr>
            <w:tcW w:w="499" w:type="pct"/>
          </w:tcPr>
          <w:p w14:paraId="2D0FAF45" w14:textId="1896A019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4DC3B2D2" w14:textId="65889DDF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67B00A70" w14:textId="451D5618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3" w:type="pct"/>
          </w:tcPr>
          <w:p w14:paraId="678D56F5" w14:textId="117CA7A5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344DE0E7" w14:textId="76381F02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2AB9C6FA" w14:textId="7777777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F, MGC</w:t>
            </w:r>
          </w:p>
        </w:tc>
        <w:tc>
          <w:tcPr>
            <w:tcW w:w="500" w:type="pct"/>
          </w:tcPr>
          <w:p w14:paraId="34131C1E" w14:textId="620A8729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</w:tcPr>
          <w:p w14:paraId="5C2A86AF" w14:textId="48F01E6A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667DD4F8" w14:textId="3ECB9F46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F</w:t>
            </w:r>
          </w:p>
        </w:tc>
      </w:tr>
      <w:tr w:rsidR="00022216" w:rsidRPr="00A35549" w14:paraId="5E8B6F6B" w14:textId="77777777" w:rsidTr="00F951F0">
        <w:trPr>
          <w:trHeight w:val="240"/>
        </w:trPr>
        <w:tc>
          <w:tcPr>
            <w:tcW w:w="498" w:type="pct"/>
          </w:tcPr>
          <w:p w14:paraId="743CA090" w14:textId="24AA274F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No. 9</w:t>
            </w:r>
          </w:p>
        </w:tc>
        <w:tc>
          <w:tcPr>
            <w:tcW w:w="499" w:type="pct"/>
          </w:tcPr>
          <w:p w14:paraId="54E89797" w14:textId="2EB2C43D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7A0C6F9E" w14:textId="1B1F170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4A22F297" w14:textId="12C32A3B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503" w:type="pct"/>
          </w:tcPr>
          <w:p w14:paraId="39C15DCD" w14:textId="6437E63C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4A385E3C" w14:textId="4F886C9B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6F83F8B0" w14:textId="7777777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F, MGC</w:t>
            </w:r>
          </w:p>
        </w:tc>
        <w:tc>
          <w:tcPr>
            <w:tcW w:w="500" w:type="pct"/>
          </w:tcPr>
          <w:p w14:paraId="34E8706C" w14:textId="3FBB43DC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</w:tcPr>
          <w:p w14:paraId="542DBC12" w14:textId="0E2728B0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7994DA66" w14:textId="0F50B2A5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-</w:t>
            </w:r>
          </w:p>
        </w:tc>
      </w:tr>
      <w:tr w:rsidR="00022216" w:rsidRPr="00A35549" w14:paraId="24264EEB" w14:textId="77777777" w:rsidTr="00F951F0">
        <w:trPr>
          <w:trHeight w:val="240"/>
        </w:trPr>
        <w:tc>
          <w:tcPr>
            <w:tcW w:w="498" w:type="pct"/>
          </w:tcPr>
          <w:p w14:paraId="263E3929" w14:textId="25E21B1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No. 10</w:t>
            </w:r>
          </w:p>
        </w:tc>
        <w:tc>
          <w:tcPr>
            <w:tcW w:w="499" w:type="pct"/>
          </w:tcPr>
          <w:p w14:paraId="3C2392D7" w14:textId="6E360F34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499" w:type="pct"/>
          </w:tcPr>
          <w:p w14:paraId="3BC51DBE" w14:textId="2AF23388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1412E17C" w14:textId="28AFA2C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F</w:t>
            </w:r>
          </w:p>
        </w:tc>
        <w:tc>
          <w:tcPr>
            <w:tcW w:w="503" w:type="pct"/>
          </w:tcPr>
          <w:p w14:paraId="33611542" w14:textId="750472DF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2E795C32" w14:textId="46B7D943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00D2AE21" w14:textId="7777777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F, MGC</w:t>
            </w:r>
          </w:p>
        </w:tc>
        <w:tc>
          <w:tcPr>
            <w:tcW w:w="500" w:type="pct"/>
          </w:tcPr>
          <w:p w14:paraId="2D6ED1CD" w14:textId="1616A9BF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00" w:type="pct"/>
          </w:tcPr>
          <w:p w14:paraId="0F736697" w14:textId="7E7AC605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500" w:type="pct"/>
          </w:tcPr>
          <w:p w14:paraId="593367EA" w14:textId="470BB284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-</w:t>
            </w:r>
          </w:p>
        </w:tc>
      </w:tr>
      <w:tr w:rsidR="00022216" w:rsidRPr="00A35549" w14:paraId="13452A50" w14:textId="77777777" w:rsidTr="00F951F0">
        <w:trPr>
          <w:trHeight w:val="240"/>
        </w:trPr>
        <w:tc>
          <w:tcPr>
            <w:tcW w:w="498" w:type="pct"/>
          </w:tcPr>
          <w:p w14:paraId="6CAE5380" w14:textId="7777777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 xml:space="preserve">No. 11 </w:t>
            </w:r>
          </w:p>
        </w:tc>
        <w:tc>
          <w:tcPr>
            <w:tcW w:w="499" w:type="pct"/>
          </w:tcPr>
          <w:p w14:paraId="76C6564C" w14:textId="7777777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 xml:space="preserve">+ </w:t>
            </w:r>
          </w:p>
        </w:tc>
        <w:tc>
          <w:tcPr>
            <w:tcW w:w="499" w:type="pct"/>
          </w:tcPr>
          <w:p w14:paraId="31E9AB1B" w14:textId="7777777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 xml:space="preserve">+ </w:t>
            </w:r>
          </w:p>
        </w:tc>
        <w:tc>
          <w:tcPr>
            <w:tcW w:w="500" w:type="pct"/>
          </w:tcPr>
          <w:p w14:paraId="6C55EA45" w14:textId="7777777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 xml:space="preserve">F </w:t>
            </w:r>
          </w:p>
        </w:tc>
        <w:tc>
          <w:tcPr>
            <w:tcW w:w="503" w:type="pct"/>
          </w:tcPr>
          <w:p w14:paraId="37095380" w14:textId="7777777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 xml:space="preserve">+ </w:t>
            </w:r>
          </w:p>
        </w:tc>
        <w:tc>
          <w:tcPr>
            <w:tcW w:w="500" w:type="pct"/>
          </w:tcPr>
          <w:p w14:paraId="7BD527D8" w14:textId="7777777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 xml:space="preserve">+ </w:t>
            </w:r>
          </w:p>
        </w:tc>
        <w:tc>
          <w:tcPr>
            <w:tcW w:w="500" w:type="pct"/>
          </w:tcPr>
          <w:p w14:paraId="3B667B36" w14:textId="7777777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F, MGC</w:t>
            </w:r>
          </w:p>
        </w:tc>
        <w:tc>
          <w:tcPr>
            <w:tcW w:w="500" w:type="pct"/>
          </w:tcPr>
          <w:p w14:paraId="65919644" w14:textId="7777777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 xml:space="preserve">- </w:t>
            </w:r>
          </w:p>
        </w:tc>
        <w:tc>
          <w:tcPr>
            <w:tcW w:w="500" w:type="pct"/>
          </w:tcPr>
          <w:p w14:paraId="1D3E8BC4" w14:textId="7777777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 xml:space="preserve">+ </w:t>
            </w:r>
          </w:p>
        </w:tc>
        <w:tc>
          <w:tcPr>
            <w:tcW w:w="500" w:type="pct"/>
          </w:tcPr>
          <w:p w14:paraId="0384A89C" w14:textId="7777777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 xml:space="preserve">- </w:t>
            </w:r>
          </w:p>
        </w:tc>
      </w:tr>
      <w:tr w:rsidR="00022216" w:rsidRPr="00A35549" w14:paraId="6118F002" w14:textId="77777777" w:rsidTr="00F951F0">
        <w:trPr>
          <w:trHeight w:val="240"/>
        </w:trPr>
        <w:tc>
          <w:tcPr>
            <w:tcW w:w="498" w:type="pct"/>
            <w:tcBorders>
              <w:bottom w:val="nil"/>
            </w:tcBorders>
          </w:tcPr>
          <w:p w14:paraId="5F74F708" w14:textId="7777777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 xml:space="preserve">No. 12 </w:t>
            </w:r>
          </w:p>
        </w:tc>
        <w:tc>
          <w:tcPr>
            <w:tcW w:w="499" w:type="pct"/>
            <w:tcBorders>
              <w:bottom w:val="nil"/>
            </w:tcBorders>
          </w:tcPr>
          <w:p w14:paraId="2535E20C" w14:textId="7777777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 xml:space="preserve">+ </w:t>
            </w:r>
          </w:p>
        </w:tc>
        <w:tc>
          <w:tcPr>
            <w:tcW w:w="499" w:type="pct"/>
            <w:tcBorders>
              <w:bottom w:val="nil"/>
            </w:tcBorders>
          </w:tcPr>
          <w:p w14:paraId="1F2DAEAB" w14:textId="7777777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 xml:space="preserve">+ </w:t>
            </w:r>
          </w:p>
        </w:tc>
        <w:tc>
          <w:tcPr>
            <w:tcW w:w="500" w:type="pct"/>
            <w:tcBorders>
              <w:bottom w:val="nil"/>
            </w:tcBorders>
          </w:tcPr>
          <w:p w14:paraId="36929476" w14:textId="7777777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 xml:space="preserve">F </w:t>
            </w:r>
          </w:p>
        </w:tc>
        <w:tc>
          <w:tcPr>
            <w:tcW w:w="503" w:type="pct"/>
            <w:tcBorders>
              <w:bottom w:val="nil"/>
            </w:tcBorders>
          </w:tcPr>
          <w:p w14:paraId="30565181" w14:textId="7777777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 xml:space="preserve">+ </w:t>
            </w:r>
          </w:p>
        </w:tc>
        <w:tc>
          <w:tcPr>
            <w:tcW w:w="500" w:type="pct"/>
            <w:tcBorders>
              <w:bottom w:val="nil"/>
            </w:tcBorders>
          </w:tcPr>
          <w:p w14:paraId="7A818525" w14:textId="7777777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 xml:space="preserve">+ </w:t>
            </w:r>
          </w:p>
        </w:tc>
        <w:tc>
          <w:tcPr>
            <w:tcW w:w="500" w:type="pct"/>
            <w:tcBorders>
              <w:bottom w:val="nil"/>
            </w:tcBorders>
          </w:tcPr>
          <w:p w14:paraId="55DDE0FD" w14:textId="7777777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F, MGC</w:t>
            </w:r>
          </w:p>
        </w:tc>
        <w:tc>
          <w:tcPr>
            <w:tcW w:w="500" w:type="pct"/>
            <w:tcBorders>
              <w:bottom w:val="nil"/>
            </w:tcBorders>
          </w:tcPr>
          <w:p w14:paraId="3C0D3030" w14:textId="7777777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 xml:space="preserve">- </w:t>
            </w:r>
          </w:p>
        </w:tc>
        <w:tc>
          <w:tcPr>
            <w:tcW w:w="500" w:type="pct"/>
            <w:tcBorders>
              <w:bottom w:val="nil"/>
            </w:tcBorders>
          </w:tcPr>
          <w:p w14:paraId="60FE78F4" w14:textId="7777777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 xml:space="preserve">+ </w:t>
            </w:r>
          </w:p>
        </w:tc>
        <w:tc>
          <w:tcPr>
            <w:tcW w:w="500" w:type="pct"/>
            <w:tcBorders>
              <w:bottom w:val="nil"/>
            </w:tcBorders>
          </w:tcPr>
          <w:p w14:paraId="1D73087A" w14:textId="7777777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 xml:space="preserve">F </w:t>
            </w:r>
          </w:p>
        </w:tc>
      </w:tr>
      <w:tr w:rsidR="00022216" w:rsidRPr="00A35549" w14:paraId="1FAAAA8D" w14:textId="77777777" w:rsidTr="00F951F0">
        <w:trPr>
          <w:trHeight w:val="240"/>
        </w:trPr>
        <w:tc>
          <w:tcPr>
            <w:tcW w:w="498" w:type="pct"/>
            <w:tcBorders>
              <w:top w:val="nil"/>
              <w:bottom w:val="single" w:sz="4" w:space="0" w:color="auto"/>
            </w:tcBorders>
          </w:tcPr>
          <w:p w14:paraId="14BC65B4" w14:textId="7777777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 xml:space="preserve">No. 13 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</w:tcPr>
          <w:p w14:paraId="1A96703A" w14:textId="7777777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 xml:space="preserve">+ 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</w:tcPr>
          <w:p w14:paraId="185C1FA3" w14:textId="7777777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 xml:space="preserve">+ 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21367D65" w14:textId="7777777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 xml:space="preserve">- 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</w:tcPr>
          <w:p w14:paraId="4275429D" w14:textId="7777777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 xml:space="preserve">+ 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27896059" w14:textId="7777777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 xml:space="preserve">+ 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5C41EB9B" w14:textId="7777777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F, MGC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67F878C4" w14:textId="7777777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 xml:space="preserve">+ 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423DE0C7" w14:textId="7777777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 xml:space="preserve">+ 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14:paraId="5AE50982" w14:textId="77777777" w:rsidR="00022216" w:rsidRPr="00A35549" w:rsidRDefault="00022216" w:rsidP="00A35549">
            <w:pPr>
              <w:pStyle w:val="Default"/>
              <w:spacing w:before="100" w:line="360" w:lineRule="auto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-</w:t>
            </w:r>
          </w:p>
        </w:tc>
      </w:tr>
    </w:tbl>
    <w:tbl>
      <w:tblPr>
        <w:tblW w:w="4987" w:type="pct"/>
        <w:tblLook w:val="0000" w:firstRow="0" w:lastRow="0" w:firstColumn="0" w:lastColumn="0" w:noHBand="0" w:noVBand="0"/>
      </w:tblPr>
      <w:tblGrid>
        <w:gridCol w:w="13966"/>
      </w:tblGrid>
      <w:tr w:rsidR="00F951F0" w:rsidRPr="00043543" w14:paraId="698842C0" w14:textId="77777777" w:rsidTr="00F951F0">
        <w:trPr>
          <w:trHeight w:val="113"/>
        </w:trPr>
        <w:tc>
          <w:tcPr>
            <w:tcW w:w="5000" w:type="pct"/>
          </w:tcPr>
          <w:p w14:paraId="431A785C" w14:textId="40DE53BA" w:rsidR="00F951F0" w:rsidRPr="00A35549" w:rsidRDefault="00F951F0" w:rsidP="006429A0">
            <w:pPr>
              <w:pStyle w:val="Default"/>
              <w:spacing w:before="100" w:line="360" w:lineRule="auto"/>
              <w:jc w:val="both"/>
              <w:rPr>
                <w:sz w:val="18"/>
                <w:szCs w:val="18"/>
                <w:lang w:val="en-GB"/>
              </w:rPr>
            </w:pPr>
            <w:r w:rsidRPr="00A35549">
              <w:rPr>
                <w:sz w:val="18"/>
                <w:szCs w:val="18"/>
                <w:lang w:val="en-GB"/>
              </w:rPr>
              <w:t>F: fibroblasts; MGC: Langhans-type multinucleated giant cell; asterisk (*) represent absence of granuloma in tissue samples due to histological processing (microtome).</w:t>
            </w:r>
          </w:p>
        </w:tc>
      </w:tr>
    </w:tbl>
    <w:p w14:paraId="59A10A39" w14:textId="40D3AB78" w:rsidR="00DF4ABA" w:rsidRPr="00A35549" w:rsidRDefault="00DF4ABA" w:rsidP="0001348E">
      <w:pPr>
        <w:spacing w:after="0" w:line="480" w:lineRule="auto"/>
        <w:rPr>
          <w:lang w:val="en-GB"/>
        </w:rPr>
      </w:pPr>
    </w:p>
    <w:sectPr w:rsidR="00DF4ABA" w:rsidRPr="00A35549" w:rsidSect="00F951F0">
      <w:footerReference w:type="default" r:id="rId7"/>
      <w:pgSz w:w="16838" w:h="11906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56052A" w14:textId="77777777" w:rsidR="00085D27" w:rsidRDefault="00085D27">
      <w:pPr>
        <w:spacing w:after="0" w:line="240" w:lineRule="auto"/>
      </w:pPr>
      <w:r>
        <w:separator/>
      </w:r>
    </w:p>
  </w:endnote>
  <w:endnote w:type="continuationSeparator" w:id="0">
    <w:p w14:paraId="757EB199" w14:textId="77777777" w:rsidR="00085D27" w:rsidRDefault="00085D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9E4433" w14:textId="5CA0373F" w:rsidR="000D0CAB" w:rsidRDefault="00085D27">
    <w:pPr>
      <w:pStyle w:val="Piedepgina"/>
      <w:jc w:val="center"/>
    </w:pPr>
    <w:sdt>
      <w:sdtPr>
        <w:id w:val="-1732298156"/>
        <w:docPartObj>
          <w:docPartGallery w:val="Page Numbers (Bottom of Page)"/>
          <w:docPartUnique/>
        </w:docPartObj>
      </w:sdtPr>
      <w:sdtEndPr/>
      <w:sdtContent>
        <w:r w:rsidR="0001348E">
          <w:fldChar w:fldCharType="begin"/>
        </w:r>
        <w:r w:rsidR="0001348E">
          <w:instrText>PAGE   \* MERGEFORMAT</w:instrText>
        </w:r>
        <w:r w:rsidR="0001348E">
          <w:fldChar w:fldCharType="separate"/>
        </w:r>
        <w:r w:rsidR="00152CD7">
          <w:rPr>
            <w:noProof/>
          </w:rPr>
          <w:t>1</w:t>
        </w:r>
        <w:r w:rsidR="0001348E">
          <w:fldChar w:fldCharType="end"/>
        </w:r>
      </w:sdtContent>
    </w:sdt>
  </w:p>
  <w:p w14:paraId="26AB3A89" w14:textId="77777777" w:rsidR="000D0CAB" w:rsidRDefault="00085D2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C6A077" w14:textId="77777777" w:rsidR="00085D27" w:rsidRDefault="00085D27">
      <w:pPr>
        <w:spacing w:after="0" w:line="240" w:lineRule="auto"/>
      </w:pPr>
      <w:r>
        <w:separator/>
      </w:r>
    </w:p>
  </w:footnote>
  <w:footnote w:type="continuationSeparator" w:id="0">
    <w:p w14:paraId="5FEF03F1" w14:textId="77777777" w:rsidR="00085D27" w:rsidRDefault="00085D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48E"/>
    <w:rsid w:val="0001348E"/>
    <w:rsid w:val="00022216"/>
    <w:rsid w:val="00043543"/>
    <w:rsid w:val="00085D27"/>
    <w:rsid w:val="00126A2A"/>
    <w:rsid w:val="00152CD7"/>
    <w:rsid w:val="001F717E"/>
    <w:rsid w:val="00220815"/>
    <w:rsid w:val="00244CB9"/>
    <w:rsid w:val="00281D5C"/>
    <w:rsid w:val="002A6D79"/>
    <w:rsid w:val="002E0BC9"/>
    <w:rsid w:val="00346DEC"/>
    <w:rsid w:val="004C45FF"/>
    <w:rsid w:val="004E60BB"/>
    <w:rsid w:val="00563321"/>
    <w:rsid w:val="006363BD"/>
    <w:rsid w:val="00784504"/>
    <w:rsid w:val="007C4149"/>
    <w:rsid w:val="007D6EA1"/>
    <w:rsid w:val="00A35549"/>
    <w:rsid w:val="00A75C76"/>
    <w:rsid w:val="00AC06E5"/>
    <w:rsid w:val="00C42CB4"/>
    <w:rsid w:val="00CA6BF7"/>
    <w:rsid w:val="00DF4ABA"/>
    <w:rsid w:val="00E17435"/>
    <w:rsid w:val="00EC3C96"/>
    <w:rsid w:val="00F27BF3"/>
    <w:rsid w:val="00F95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7F2BD"/>
  <w15:chartTrackingRefBased/>
  <w15:docId w15:val="{CCE8C204-FE62-401C-88F0-25F35AE40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348E"/>
    <w:pPr>
      <w:spacing w:after="200" w:line="276" w:lineRule="auto"/>
    </w:pPr>
    <w:rPr>
      <w:rFonts w:cs="Times New Roman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01348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1348E"/>
    <w:rPr>
      <w:rFonts w:cs="Times New Roman"/>
      <w:szCs w:val="24"/>
    </w:rPr>
  </w:style>
  <w:style w:type="table" w:styleId="Tablaconcuadrcula">
    <w:name w:val="Table Grid"/>
    <w:basedOn w:val="Tablanormal"/>
    <w:uiPriority w:val="59"/>
    <w:rsid w:val="0001348E"/>
    <w:pPr>
      <w:spacing w:after="0" w:line="240" w:lineRule="auto"/>
    </w:pPr>
    <w:rPr>
      <w:rFonts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01348E"/>
  </w:style>
  <w:style w:type="paragraph" w:customStyle="1" w:styleId="Default">
    <w:name w:val="Default"/>
    <w:rsid w:val="00DF4ABA"/>
    <w:pPr>
      <w:autoSpaceDE w:val="0"/>
      <w:autoSpaceDN w:val="0"/>
      <w:adjustRightInd w:val="0"/>
      <w:spacing w:after="0" w:line="240" w:lineRule="auto"/>
    </w:pPr>
    <w:rPr>
      <w:rFonts w:cs="Times New Roman"/>
      <w:color w:val="000000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355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355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BC11F015-BCD0-4D7D-807E-EE9E21CD6F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stin</dc:creator>
  <cp:keywords/>
  <dc:description/>
  <cp:lastModifiedBy>Agustin</cp:lastModifiedBy>
  <cp:revision>14</cp:revision>
  <cp:lastPrinted>2021-07-22T16:09:00Z</cp:lastPrinted>
  <dcterms:created xsi:type="dcterms:W3CDTF">2021-07-22T11:59:00Z</dcterms:created>
  <dcterms:modified xsi:type="dcterms:W3CDTF">2021-11-30T16:02:00Z</dcterms:modified>
</cp:coreProperties>
</file>